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5CB886" w14:textId="1D626733" w:rsidR="00A26A52" w:rsidRPr="00B54405" w:rsidRDefault="00BB286C" w:rsidP="00A26A52">
      <w:pPr>
        <w:widowControl w:val="0"/>
        <w:autoSpaceDE w:val="0"/>
        <w:autoSpaceDN w:val="0"/>
        <w:adjustRightInd w:val="0"/>
        <w:jc w:val="both"/>
        <w:rPr>
          <w:rFonts w:ascii="Arial" w:hAnsi="Arial" w:cs="AdvP403A40"/>
          <w:szCs w:val="18"/>
        </w:rPr>
      </w:pPr>
      <w:r>
        <w:rPr>
          <w:rFonts w:ascii="Arial" w:hAnsi="Arial" w:cs="AdvP403A40"/>
          <w:b/>
          <w:szCs w:val="18"/>
        </w:rPr>
        <w:t>S1 Figure</w:t>
      </w:r>
      <w:bookmarkStart w:id="0" w:name="_GoBack"/>
      <w:bookmarkEnd w:id="0"/>
    </w:p>
    <w:p w14:paraId="4F1FAA45" w14:textId="77777777" w:rsidR="00A26A52" w:rsidRPr="00B01325" w:rsidRDefault="00A26A52" w:rsidP="00A26A5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dvP403A40"/>
          <w:szCs w:val="18"/>
        </w:rPr>
      </w:pPr>
      <w:r w:rsidRPr="00B01325">
        <w:rPr>
          <w:rFonts w:ascii="Courier New" w:hAnsi="Courier New" w:cs="Courier New"/>
          <w:color w:val="0000FF"/>
          <w:szCs w:val="20"/>
        </w:rPr>
        <w:t>MKKTIGLILILASFGSHA</w:t>
      </w:r>
      <w:r w:rsidRPr="00B01325">
        <w:rPr>
          <w:rFonts w:ascii="Courier New" w:hAnsi="Courier New" w:cs="Courier New"/>
          <w:szCs w:val="20"/>
        </w:rPr>
        <w:t>RTEPVSTTISKSFFAPEPQIQPSFGKNVGKEGGLLFSVSLTVPENVSQVTVYPVYDEDYGLGRLVNTADDSQSIIYQIVDDKGRKMLKDHGAEVTPNQQITFRALNYTSGDKEIPPGIYNDQVMVGYYVNdnkq</w:t>
      </w:r>
      <w:r w:rsidRPr="00B01325">
        <w:rPr>
          <w:rFonts w:ascii="Courier New" w:hAnsi="Courier New" w:cs="Courier New"/>
          <w:color w:val="FF0000"/>
          <w:szCs w:val="20"/>
        </w:rPr>
        <w:t>GNWQYKSLDVNVNIE</w:t>
      </w:r>
      <w:r w:rsidRPr="00B01325">
        <w:rPr>
          <w:rFonts w:ascii="Courier New" w:hAnsi="Courier New" w:cs="Courier New"/>
          <w:szCs w:val="20"/>
        </w:rPr>
        <w:t>QNFIPDIDSAVRIIPVNYDSDPKLNSQLYTVEMTIPAGVSAVKIVPTDSLTSSGQQIGKLVNVNNPDQNMNYYIRKDSGAGKFMAGQKGSFSVKENTSYTFSAIYTGGEYPNSGYSSGTYAGHLTVSFYSNdnkq</w:t>
      </w:r>
      <w:r w:rsidRPr="00B01325">
        <w:rPr>
          <w:rFonts w:ascii="Courier New" w:hAnsi="Courier New" w:cs="Courier New"/>
          <w:color w:val="FF0000"/>
          <w:szCs w:val="20"/>
        </w:rPr>
        <w:t>RTEIATKNFPVSTTIS</w:t>
      </w:r>
    </w:p>
    <w:p w14:paraId="3BE0AB85" w14:textId="77777777" w:rsidR="00884163" w:rsidRDefault="00884163"/>
    <w:sectPr w:rsidR="00884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03A40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A52"/>
    <w:rsid w:val="00884163"/>
    <w:rsid w:val="00A26A52"/>
    <w:rsid w:val="00BB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56C4A"/>
  <w15:chartTrackingRefBased/>
  <w15:docId w15:val="{7CCE2AC9-2602-46C6-91D0-4010A0AA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A5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C1FA97.dotm</Template>
  <TotalTime>1</TotalTime>
  <Pages>1</Pages>
  <Words>52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iva Todnem Sakkestad</dc:creator>
  <cp:keywords/>
  <dc:description/>
  <cp:lastModifiedBy>Sunniva Todnem Sakkestad</cp:lastModifiedBy>
  <cp:revision>2</cp:revision>
  <dcterms:created xsi:type="dcterms:W3CDTF">2019-04-25T12:17:00Z</dcterms:created>
  <dcterms:modified xsi:type="dcterms:W3CDTF">2019-05-11T14:57:00Z</dcterms:modified>
</cp:coreProperties>
</file>